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0579" w:rsidRPr="00034B4C" w:rsidRDefault="00830579" w:rsidP="00830579">
      <w:pPr>
        <w:spacing w:line="360" w:lineRule="auto"/>
        <w:rPr>
          <w:rFonts w:ascii="Times New Roman" w:hAnsi="Times New Roman" w:cs="Times New Roman" w:hint="eastAsia"/>
          <w:bCs/>
          <w:sz w:val="24"/>
          <w:szCs w:val="24"/>
        </w:rPr>
      </w:pPr>
      <w:bookmarkStart w:id="0" w:name="_GoBack"/>
      <w:bookmarkEnd w:id="0"/>
      <w:r w:rsidRPr="00034B4C">
        <w:rPr>
          <w:rFonts w:ascii="Times New Roman" w:hAnsi="Times New Roman" w:cs="Times New Roman"/>
          <w:bCs/>
          <w:sz w:val="24"/>
          <w:szCs w:val="24"/>
        </w:rPr>
        <w:t xml:space="preserve">The five isolates were cultured with shaking at 250 rpm in nutrient broth (NB) at 37°C overnight. The cultured cells were diluted 100-fold into fresh NB and then cultured with shaking as described above until OD600 nm of the culture reached approximately 0.5. Intracellular ATP levels in each isolate were measured using </w:t>
      </w:r>
      <w:proofErr w:type="spellStart"/>
      <w:r w:rsidRPr="00034B4C">
        <w:rPr>
          <w:rFonts w:ascii="Times New Roman" w:hAnsi="Times New Roman" w:cs="Times New Roman"/>
          <w:bCs/>
          <w:sz w:val="24"/>
          <w:szCs w:val="24"/>
        </w:rPr>
        <w:t>BacTiter</w:t>
      </w:r>
      <w:proofErr w:type="spellEnd"/>
      <w:r w:rsidRPr="00034B4C">
        <w:rPr>
          <w:rFonts w:ascii="Times New Roman" w:hAnsi="Times New Roman" w:cs="Times New Roman"/>
          <w:bCs/>
          <w:sz w:val="24"/>
          <w:szCs w:val="24"/>
        </w:rPr>
        <w:t>-Glo™ Reagent (Promega) at room temperature according to the manufacturer’s instructions. Numbers of cells used in the assays were determined by counting colony-forming units on lysogeny-agar plates, and relative light units for each isolate were normalized by the number of cells.</w:t>
      </w:r>
    </w:p>
    <w:p w:rsidR="00D07A36" w:rsidRPr="00830579" w:rsidRDefault="00D07A36"/>
    <w:sectPr w:rsidR="00D07A36" w:rsidRPr="008305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579"/>
    <w:rsid w:val="003918B2"/>
    <w:rsid w:val="00830579"/>
    <w:rsid w:val="00D0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FDF8D0"/>
  <w15:chartTrackingRefBased/>
  <w15:docId w15:val="{C0FBE253-1ED7-457D-86CA-2CD113E9E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05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une.a010@gmail.com</dc:creator>
  <cp:keywords/>
  <dc:description/>
  <cp:lastModifiedBy>masamune.a010@gmail.com</cp:lastModifiedBy>
  <cp:revision>2</cp:revision>
  <dcterms:created xsi:type="dcterms:W3CDTF">2021-10-22T03:57:00Z</dcterms:created>
  <dcterms:modified xsi:type="dcterms:W3CDTF">2021-10-22T04:05:00Z</dcterms:modified>
</cp:coreProperties>
</file>